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7"/>
        <w:gridCol w:w="718"/>
        <w:gridCol w:w="1908"/>
        <w:gridCol w:w="977"/>
      </w:tblGrid>
      <w:tr w:rsidR="009157C9" w:rsidRPr="009157C9" w:rsidTr="009157C9">
        <w:trPr>
          <w:trHeight w:val="1068"/>
        </w:trPr>
        <w:tc>
          <w:tcPr>
            <w:tcW w:w="6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7 Table.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sociations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ween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-stroke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y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SIS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ies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aily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iving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after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e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: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multiple linear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gression</w:t>
            </w:r>
            <w:proofErr w:type="spellEnd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sis</w:t>
            </w:r>
            <w:proofErr w:type="spellEnd"/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Variabl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Beta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(95 % CI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193,6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99.1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288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01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activity_high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3,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4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7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284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activity_moderat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3,3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3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8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729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activity_low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.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5,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0.5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-1.2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139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Age*Age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2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82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Age*Age*Age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46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ex_femal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5283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ex_mal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ultimorbidity_no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2,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6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4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2361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ultimorbidity_yes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EQVAS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8,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1.4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1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183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EQVAS*EQVAS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2,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3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-1.1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01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PHQ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2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1523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PHQ*PHQ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1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158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BMI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9</w:t>
            </w: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&lt; 3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3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1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5864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BMI ≥ 3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network_cohabiting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3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8670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network_solitarily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moking_current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3,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5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1899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moking_former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1,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4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2694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moking_never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troke_no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4,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1.4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8)</w:t>
            </w:r>
            <w:bookmarkStart w:id="0" w:name="_GoBack"/>
            <w:bookmarkEnd w:id="0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48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stroke_yes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NIHSS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0,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3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-0.2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131</w:t>
            </w:r>
          </w:p>
        </w:tc>
      </w:tr>
      <w:tr w:rsidR="009157C9" w:rsidRPr="009157C9" w:rsidTr="009157C9">
        <w:trPr>
          <w:trHeight w:val="336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RS</w:t>
            </w:r>
            <w:r w:rsidRPr="009157C9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1</w:t>
            </w: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_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7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7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9996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RS_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2,4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6.8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2754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RS_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6,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1.8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-2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54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RS_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-7,4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2.8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-2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0075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RS_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2,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(-9.8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 xml:space="preserve"> 15.2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0,6705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mRS_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fidence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val</w:t>
            </w:r>
            <w:proofErr w:type="spellEnd"/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9 Body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ss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dex, BMI = kg/m²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Reference Group</w:t>
            </w:r>
          </w:p>
        </w:tc>
        <w:tc>
          <w:tcPr>
            <w:tcW w:w="3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0 National Institutes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 Age variable,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3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1 European Quality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4 Age variable,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be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5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 European Quality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eral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EQVAS variable,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 Patient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uestionnaire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pressiveness</w:t>
            </w:r>
            <w:proofErr w:type="spellEnd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9157C9" w:rsidRPr="009157C9" w:rsidTr="009157C9">
        <w:trPr>
          <w:trHeight w:val="288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8 PHQ variable, </w:t>
            </w:r>
            <w:proofErr w:type="spellStart"/>
            <w:r w:rsidRPr="009157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7C9" w:rsidRPr="009157C9" w:rsidRDefault="009157C9" w:rsidP="00915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157C9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</w:tbl>
    <w:p w:rsidR="007C5652" w:rsidRPr="009157C9" w:rsidRDefault="007C5652">
      <w:pPr>
        <w:rPr>
          <w:rFonts w:ascii="Arial" w:hAnsi="Arial" w:cs="Arial"/>
        </w:rPr>
      </w:pPr>
    </w:p>
    <w:sectPr w:rsidR="007C5652" w:rsidRPr="00915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7C9"/>
    <w:rsid w:val="007C5652"/>
    <w:rsid w:val="0091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42DF7C-E134-4C54-A39E-586A300B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9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39:00Z</dcterms:created>
  <dcterms:modified xsi:type="dcterms:W3CDTF">2022-03-28T06:39:00Z</dcterms:modified>
</cp:coreProperties>
</file>